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061B9" w14:textId="54396D66" w:rsidR="001353C1" w:rsidRDefault="00CE332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E7849B" wp14:editId="69C3FD7A">
                <wp:simplePos x="0" y="0"/>
                <wp:positionH relativeFrom="column">
                  <wp:posOffset>-279400</wp:posOffset>
                </wp:positionH>
                <wp:positionV relativeFrom="paragraph">
                  <wp:posOffset>165100</wp:posOffset>
                </wp:positionV>
                <wp:extent cx="2673350" cy="1041400"/>
                <wp:effectExtent l="0" t="0" r="1905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0" cy="10414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A3F8E5" w14:textId="2EC54229" w:rsidR="00B964CC" w:rsidRDefault="00CE332A">
                            <w:r>
                              <w:t xml:space="preserve">Presented to the pediatric surgery clinic with a painless </w:t>
                            </w:r>
                            <w:r w:rsidR="00B964CC">
                              <w:t>lump in h</w:t>
                            </w:r>
                            <w:r>
                              <w:t xml:space="preserve">is right paraspinal region that was bothering him while sitting or </w:t>
                            </w:r>
                            <w:r w:rsidR="00953A4D">
                              <w:t>walking.</w:t>
                            </w:r>
                            <w:r>
                              <w:t xml:space="preserve"> </w:t>
                            </w:r>
                            <w:r w:rsidR="00692B0E">
                              <w:t>No tenderness or skin changes were seen over the le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E7849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22pt;margin-top:13pt;width:210.5pt;height:8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" fillcolor="#aeaaaa [2414]" strokeweight=".5pt">
                <v:textbox>
                  <w:txbxContent>
                    <w:p w14:paraId="08A3F8E5" w14:textId="2EC54229" w:rsidR="00B964CC" w:rsidRDefault="00CE332A">
                      <w:r>
                        <w:t xml:space="preserve">Presented to the pediatric surgery clinic with a painless </w:t>
                      </w:r>
                      <w:r w:rsidR="00B964CC">
                        <w:t>lump in h</w:t>
                      </w:r>
                      <w:r>
                        <w:t xml:space="preserve">is right paraspinal region that was bothering him while sitting or </w:t>
                      </w:r>
                      <w:r w:rsidR="00953A4D">
                        <w:t>walking.</w:t>
                      </w:r>
                      <w:r>
                        <w:t xml:space="preserve"> </w:t>
                      </w:r>
                      <w:r w:rsidR="00692B0E">
                        <w:t>No tenderness or skin changes were seen over the lesion</w:t>
                      </w:r>
                    </w:p>
                  </w:txbxContent>
                </v:textbox>
              </v:shape>
            </w:pict>
          </mc:Fallback>
        </mc:AlternateContent>
      </w:r>
      <w:r w:rsidR="00E24AD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D95D2D" wp14:editId="2B3ED107">
                <wp:simplePos x="0" y="0"/>
                <wp:positionH relativeFrom="margin">
                  <wp:posOffset>1308100</wp:posOffset>
                </wp:positionH>
                <wp:positionV relativeFrom="paragraph">
                  <wp:posOffset>-825500</wp:posOffset>
                </wp:positionV>
                <wp:extent cx="3213100" cy="571500"/>
                <wp:effectExtent l="0" t="0" r="1270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0" cy="571500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ED251A" w14:textId="6FF69D32" w:rsidR="00B964CC" w:rsidRDefault="00B964CC">
                            <w:r>
                              <w:t xml:space="preserve">  </w:t>
                            </w:r>
                            <w:r w:rsidR="00CE332A">
                              <w:t xml:space="preserve">       A previously </w:t>
                            </w:r>
                            <w:proofErr w:type="gramStart"/>
                            <w:r w:rsidR="00CE332A">
                              <w:t xml:space="preserve">healthy </w:t>
                            </w:r>
                            <w:r>
                              <w:t xml:space="preserve"> </w:t>
                            </w:r>
                            <w:r w:rsidR="00C05E22">
                              <w:t>5</w:t>
                            </w:r>
                            <w:proofErr w:type="gramEnd"/>
                            <w:r w:rsidR="00CE332A">
                              <w:t>-</w:t>
                            </w:r>
                            <w:r w:rsidR="0050071E">
                              <w:t>year-old</w:t>
                            </w:r>
                            <w:r>
                              <w:t xml:space="preserve"> mal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D95D2D" id="Text Box 2" o:spid="_x0000_s1027" type="#_x0000_t202" style="position:absolute;margin-left:103pt;margin-top:-65pt;width:253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" fillcolor="#70ad47 [3209]" strokeweight=".5pt">
                <v:textbox>
                  <w:txbxContent>
                    <w:p w14:paraId="38ED251A" w14:textId="6FF69D32" w:rsidR="00B964CC" w:rsidRDefault="00B964CC">
                      <w:r>
                        <w:t xml:space="preserve">  </w:t>
                      </w:r>
                      <w:r w:rsidR="00CE332A">
                        <w:t xml:space="preserve">       A previously </w:t>
                      </w:r>
                      <w:proofErr w:type="gramStart"/>
                      <w:r w:rsidR="00CE332A">
                        <w:t xml:space="preserve">healthy </w:t>
                      </w:r>
                      <w:r>
                        <w:t xml:space="preserve"> </w:t>
                      </w:r>
                      <w:r w:rsidR="00C05E22">
                        <w:t>5</w:t>
                      </w:r>
                      <w:proofErr w:type="gramEnd"/>
                      <w:r w:rsidR="00CE332A">
                        <w:t>-</w:t>
                      </w:r>
                      <w:r w:rsidR="0050071E">
                        <w:t>year-old</w:t>
                      </w:r>
                      <w:r>
                        <w:t xml:space="preserve"> mal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4AD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0EA6F8" wp14:editId="6D2848DD">
                <wp:simplePos x="0" y="0"/>
                <wp:positionH relativeFrom="column">
                  <wp:posOffset>2108200</wp:posOffset>
                </wp:positionH>
                <wp:positionV relativeFrom="paragraph">
                  <wp:posOffset>-800100</wp:posOffset>
                </wp:positionV>
                <wp:extent cx="1854200" cy="9931400"/>
                <wp:effectExtent l="12700" t="0" r="25400" b="25400"/>
                <wp:wrapNone/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200" cy="9931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921EE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" o:spid="_x0000_s1026" type="#_x0000_t67" style="position:absolute;margin-left:166pt;margin-top:-63pt;width:146pt;height:78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" adj="19584" fillcolor="#4472c4 [3204]" strokecolor="#1f3763 [1604]" strokeweight="1pt"/>
            </w:pict>
          </mc:Fallback>
        </mc:AlternateContent>
      </w:r>
      <w:r w:rsidR="00E24AD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803F25" wp14:editId="6087E21B">
                <wp:simplePos x="0" y="0"/>
                <wp:positionH relativeFrom="column">
                  <wp:posOffset>2540000</wp:posOffset>
                </wp:positionH>
                <wp:positionV relativeFrom="paragraph">
                  <wp:posOffset>-609600</wp:posOffset>
                </wp:positionV>
                <wp:extent cx="1181100" cy="15621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1562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E54EED4" w14:textId="77777777" w:rsidR="00692B0E" w:rsidRDefault="00692B0E" w:rsidP="00692B0E">
                            <w:pPr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 </w:t>
                            </w:r>
                          </w:p>
                          <w:p w14:paraId="2B5B1C59" w14:textId="41DB6B5C" w:rsidR="00692B0E" w:rsidRPr="00692B0E" w:rsidRDefault="00CE332A" w:rsidP="00692B0E">
                            <w:pPr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9</w:t>
                            </w:r>
                            <w:r w:rsidR="00692B0E" w:rsidRPr="00692B0E"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/201</w:t>
                            </w: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8</w:t>
                            </w:r>
                            <w:r w:rsidR="00692B0E"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03F25" id="Text Box 4" o:spid="_x0000_s1028" type="#_x0000_t202" style="position:absolute;margin-left:200pt;margin-top:-48pt;width:93pt;height:12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" filled="f" stroked="f">
                <v:textbox>
                  <w:txbxContent>
                    <w:p w14:paraId="4E54EED4" w14:textId="77777777" w:rsidR="00692B0E" w:rsidRDefault="00692B0E" w:rsidP="00692B0E">
                      <w:pPr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 </w:t>
                      </w:r>
                    </w:p>
                    <w:p w14:paraId="2B5B1C59" w14:textId="41DB6B5C" w:rsidR="00692B0E" w:rsidRPr="00692B0E" w:rsidRDefault="00CE332A" w:rsidP="00692B0E">
                      <w:pPr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9</w:t>
                      </w:r>
                      <w:r w:rsidR="00692B0E" w:rsidRPr="00692B0E"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/201</w:t>
                      </w: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8</w:t>
                      </w:r>
                      <w:r w:rsidR="00692B0E"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0B1B2D4" w14:textId="5002F032" w:rsidR="00692B0E" w:rsidRPr="00692B0E" w:rsidRDefault="00692B0E" w:rsidP="00692B0E"/>
    <w:p w14:paraId="0C262079" w14:textId="34A8538D" w:rsidR="00692B0E" w:rsidRPr="00692B0E" w:rsidRDefault="00692B0E" w:rsidP="00692B0E"/>
    <w:p w14:paraId="2DB870F0" w14:textId="72E249CA" w:rsidR="00692B0E" w:rsidRPr="00692B0E" w:rsidRDefault="00692B0E" w:rsidP="00692B0E"/>
    <w:p w14:paraId="17D17CC2" w14:textId="1EFAFA05" w:rsidR="00692B0E" w:rsidRDefault="00692B0E" w:rsidP="00692B0E"/>
    <w:p w14:paraId="5AABE296" w14:textId="042EEEFE" w:rsidR="00692B0E" w:rsidRDefault="00692B0E" w:rsidP="00692B0E">
      <w:pPr>
        <w:tabs>
          <w:tab w:val="left" w:pos="3920"/>
        </w:tabs>
      </w:pPr>
      <w:r>
        <w:tab/>
      </w:r>
    </w:p>
    <w:p w14:paraId="0F20729B" w14:textId="3A26BD8B" w:rsidR="00692B0E" w:rsidRPr="00692B0E" w:rsidRDefault="00632A5F" w:rsidP="00692B0E">
      <w:pPr>
        <w:tabs>
          <w:tab w:val="left" w:pos="392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09D5843" wp14:editId="59A890F2">
                <wp:simplePos x="0" y="0"/>
                <wp:positionH relativeFrom="column">
                  <wp:posOffset>2540000</wp:posOffset>
                </wp:positionH>
                <wp:positionV relativeFrom="paragraph">
                  <wp:posOffset>7125970</wp:posOffset>
                </wp:positionV>
                <wp:extent cx="1003300" cy="3810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30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E172221" w14:textId="4C7DACA4" w:rsidR="00632A5F" w:rsidRPr="006B46A8" w:rsidRDefault="00632A5F" w:rsidP="00632A5F">
                            <w:pPr>
                              <w:tabs>
                                <w:tab w:val="left" w:pos="3920"/>
                              </w:tabs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/20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D5843" id="Text Box 12" o:spid="_x0000_s1029" type="#_x0000_t202" style="position:absolute;margin-left:200pt;margin-top:561.1pt;width:79pt;height:30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" filled="f" stroked="f">
                <v:textbox>
                  <w:txbxContent>
                    <w:p w14:paraId="0E172221" w14:textId="4C7DACA4" w:rsidR="00632A5F" w:rsidRPr="006B46A8" w:rsidRDefault="00632A5F" w:rsidP="00632A5F">
                      <w:pPr>
                        <w:tabs>
                          <w:tab w:val="left" w:pos="3920"/>
                        </w:tabs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/2020</w:t>
                      </w:r>
                    </w:p>
                  </w:txbxContent>
                </v:textbox>
              </v:shape>
            </w:pict>
          </mc:Fallback>
        </mc:AlternateContent>
      </w:r>
      <w:r w:rsidR="00671851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32545C5" wp14:editId="1C54E5B3">
                <wp:simplePos x="0" y="0"/>
                <wp:positionH relativeFrom="column">
                  <wp:posOffset>3556000</wp:posOffset>
                </wp:positionH>
                <wp:positionV relativeFrom="paragraph">
                  <wp:posOffset>5259070</wp:posOffset>
                </wp:positionV>
                <wp:extent cx="2857500" cy="723900"/>
                <wp:effectExtent l="0" t="0" r="12700" b="1270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7239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5B4DCF" w14:textId="6AA05980" w:rsidR="006B46A8" w:rsidRDefault="006B46A8">
                            <w:r>
                              <w:t xml:space="preserve">Follow up at the pediatric infectious disease and </w:t>
                            </w:r>
                            <w:r w:rsidR="00671851">
                              <w:t xml:space="preserve">pediatric surgery </w:t>
                            </w:r>
                            <w:r>
                              <w:t>clinic</w:t>
                            </w:r>
                            <w:r w:rsidR="007C413E">
                              <w:t xml:space="preserve">s </w:t>
                            </w:r>
                            <w:r>
                              <w:t xml:space="preserve">with no </w:t>
                            </w:r>
                            <w:r w:rsidR="00671851">
                              <w:t>clinical evidence of disease recurre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545C5" id="Text Box 20" o:spid="_x0000_s1029" type="#_x0000_t202" style="position:absolute;margin-left:280pt;margin-top:414.1pt;width:225pt;height:5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" fillcolor="#aeaaaa [2414]" strokeweight=".5pt">
                <v:textbox>
                  <w:txbxContent>
                    <w:p w14:paraId="555B4DCF" w14:textId="6AA05980" w:rsidR="006B46A8" w:rsidRDefault="006B46A8">
                      <w:r>
                        <w:t xml:space="preserve">Follow up at the pediatric infectious disease and </w:t>
                      </w:r>
                      <w:r w:rsidR="00671851">
                        <w:t xml:space="preserve">pediatric surgery </w:t>
                      </w:r>
                      <w:r>
                        <w:t>cli</w:t>
                      </w:r>
                      <w:bookmarkStart w:id="1" w:name="_GoBack"/>
                      <w:bookmarkEnd w:id="1"/>
                      <w:r>
                        <w:t>nic</w:t>
                      </w:r>
                      <w:r w:rsidR="007C413E">
                        <w:t xml:space="preserve">s </w:t>
                      </w:r>
                      <w:r>
                        <w:t xml:space="preserve">with no </w:t>
                      </w:r>
                      <w:r w:rsidR="00671851">
                        <w:t>clinical evidence of disease recurrence.</w:t>
                      </w:r>
                    </w:p>
                  </w:txbxContent>
                </v:textbox>
              </v:shape>
            </w:pict>
          </mc:Fallback>
        </mc:AlternateContent>
      </w:r>
      <w:r w:rsidR="00671851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09A54CC" wp14:editId="1568EA3E">
                <wp:simplePos x="0" y="0"/>
                <wp:positionH relativeFrom="column">
                  <wp:posOffset>2667000</wp:posOffset>
                </wp:positionH>
                <wp:positionV relativeFrom="paragraph">
                  <wp:posOffset>5144771</wp:posOffset>
                </wp:positionV>
                <wp:extent cx="1828800" cy="36830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C2DCE7A" w14:textId="1D72C164" w:rsidR="006B46A8" w:rsidRPr="006B46A8" w:rsidRDefault="00671851" w:rsidP="006B46A8">
                            <w:pPr>
                              <w:tabs>
                                <w:tab w:val="left" w:pos="3920"/>
                              </w:tabs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</w:t>
                            </w:r>
                            <w:r w:rsidR="006B46A8"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/201</w:t>
                            </w: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9A54CC" id="Text Box 22" o:spid="_x0000_s1030" type="#_x0000_t202" style="position:absolute;margin-left:210pt;margin-top:405.1pt;width:2in;height:29pt;z-index:2516910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" filled="f" stroked="f">
                <v:textbox>
                  <w:txbxContent>
                    <w:p w14:paraId="5C2DCE7A" w14:textId="1D72C164" w:rsidR="006B46A8" w:rsidRPr="006B46A8" w:rsidRDefault="00671851" w:rsidP="006B46A8">
                      <w:pPr>
                        <w:tabs>
                          <w:tab w:val="left" w:pos="3920"/>
                        </w:tabs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</w:t>
                      </w:r>
                      <w:r w:rsidR="006B46A8"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/201</w:t>
                      </w: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671851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C052E39" wp14:editId="1F9960FC">
                <wp:simplePos x="0" y="0"/>
                <wp:positionH relativeFrom="column">
                  <wp:posOffset>-139700</wp:posOffset>
                </wp:positionH>
                <wp:positionV relativeFrom="paragraph">
                  <wp:posOffset>5513070</wp:posOffset>
                </wp:positionV>
                <wp:extent cx="2603500" cy="673100"/>
                <wp:effectExtent l="0" t="0" r="12700" b="1270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0" cy="6731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8C1114" w14:textId="0E139A2E" w:rsidR="006B46A8" w:rsidRDefault="006B46A8">
                            <w:r>
                              <w:t xml:space="preserve">Follow up </w:t>
                            </w:r>
                            <w:r w:rsidR="00AE65D9">
                              <w:t>ultrasound and</w:t>
                            </w:r>
                            <w:r w:rsidR="009A3F76">
                              <w:t xml:space="preserve"> CT scan </w:t>
                            </w:r>
                            <w:r w:rsidR="00BF3691">
                              <w:t xml:space="preserve">of the </w:t>
                            </w:r>
                            <w:proofErr w:type="gramStart"/>
                            <w:r w:rsidR="009A3F76">
                              <w:t>chest ,</w:t>
                            </w:r>
                            <w:proofErr w:type="gramEnd"/>
                            <w:r w:rsidR="009A3F76">
                              <w:t xml:space="preserve"> abdomen and pelvis </w:t>
                            </w:r>
                            <w:r>
                              <w:t>with no</w:t>
                            </w:r>
                            <w:r w:rsidR="00671851">
                              <w:t xml:space="preserve"> radiological</w:t>
                            </w:r>
                            <w:r>
                              <w:t xml:space="preserve"> evidence of recur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52E39" id="Text Box 23" o:spid="_x0000_s1031" type="#_x0000_t202" style="position:absolute;margin-left:-11pt;margin-top:434.1pt;width:205pt;height:53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" fillcolor="#ffe599 [1303]" strokeweight=".5pt">
                <v:textbox>
                  <w:txbxContent>
                    <w:p w14:paraId="568C1114" w14:textId="0E139A2E" w:rsidR="006B46A8" w:rsidRDefault="006B46A8">
                      <w:r>
                        <w:t xml:space="preserve">Follow up </w:t>
                      </w:r>
                      <w:r w:rsidR="00AE65D9">
                        <w:t>ultrasound and</w:t>
                      </w:r>
                      <w:r w:rsidR="009A3F76">
                        <w:t xml:space="preserve"> CT scan </w:t>
                      </w:r>
                      <w:r w:rsidR="00BF3691">
                        <w:t xml:space="preserve">of the </w:t>
                      </w:r>
                      <w:proofErr w:type="gramStart"/>
                      <w:r w:rsidR="009A3F76">
                        <w:t>chest ,</w:t>
                      </w:r>
                      <w:proofErr w:type="gramEnd"/>
                      <w:r w:rsidR="009A3F76">
                        <w:t xml:space="preserve"> abdomen and pelvis </w:t>
                      </w:r>
                      <w:r>
                        <w:t>with no</w:t>
                      </w:r>
                      <w:r w:rsidR="00671851">
                        <w:t xml:space="preserve"> radiological</w:t>
                      </w:r>
                      <w:r>
                        <w:t xml:space="preserve"> evidence of recurrence</w:t>
                      </w:r>
                    </w:p>
                  </w:txbxContent>
                </v:textbox>
              </v:shape>
            </w:pict>
          </mc:Fallback>
        </mc:AlternateContent>
      </w:r>
      <w:r w:rsidR="00671851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809274" wp14:editId="47D9A295">
                <wp:simplePos x="0" y="0"/>
                <wp:positionH relativeFrom="column">
                  <wp:posOffset>2463800</wp:posOffset>
                </wp:positionH>
                <wp:positionV relativeFrom="paragraph">
                  <wp:posOffset>3658870</wp:posOffset>
                </wp:positionV>
                <wp:extent cx="1118870" cy="3937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8870" cy="393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DC0EC1E" w14:textId="030E852E" w:rsidR="00D206C0" w:rsidRPr="00D206C0" w:rsidRDefault="00FA7D20" w:rsidP="00D206C0">
                            <w:pPr>
                              <w:tabs>
                                <w:tab w:val="left" w:pos="3920"/>
                              </w:tabs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0</w:t>
                            </w:r>
                            <w:r w:rsidR="00D206C0"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/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809274" id="Text Box 14" o:spid="_x0000_s1032" type="#_x0000_t202" style="position:absolute;margin-left:194pt;margin-top:288.1pt;width:88.1pt;height:3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" filled="f" stroked="f">
                <v:textbox>
                  <w:txbxContent>
                    <w:p w14:paraId="3DC0EC1E" w14:textId="030E852E" w:rsidR="00D206C0" w:rsidRPr="00D206C0" w:rsidRDefault="00FA7D20" w:rsidP="00D206C0">
                      <w:pPr>
                        <w:tabs>
                          <w:tab w:val="left" w:pos="3920"/>
                        </w:tabs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0</w:t>
                      </w:r>
                      <w:r w:rsidR="00D206C0"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/2018</w:t>
                      </w:r>
                    </w:p>
                  </w:txbxContent>
                </v:textbox>
              </v:shape>
            </w:pict>
          </mc:Fallback>
        </mc:AlternateContent>
      </w:r>
      <w:r w:rsidR="009A3F76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C970D51" wp14:editId="21B45B42">
                <wp:simplePos x="0" y="0"/>
                <wp:positionH relativeFrom="column">
                  <wp:posOffset>-127000</wp:posOffset>
                </wp:positionH>
                <wp:positionV relativeFrom="paragraph">
                  <wp:posOffset>3252469</wp:posOffset>
                </wp:positionV>
                <wp:extent cx="2527300" cy="704215"/>
                <wp:effectExtent l="0" t="0" r="12700" b="698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7300" cy="70421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946131" w14:textId="32C3B35F" w:rsidR="00CB08CE" w:rsidRDefault="00CB08CE">
                            <w:r>
                              <w:t xml:space="preserve">Blood tests showed </w:t>
                            </w:r>
                            <w:r w:rsidR="009A3F76">
                              <w:t xml:space="preserve">elevated White blood cell count and </w:t>
                            </w:r>
                            <w:r w:rsidR="00E23C09">
                              <w:t>c- reactive prote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970D51" id="Text Box 18" o:spid="_x0000_s1033" type="#_x0000_t202" style="position:absolute;margin-left:-10pt;margin-top:256.1pt;width:199pt;height:55.4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" fillcolor="#aeaaaa [2414]" strokeweight=".5pt">
                <v:textbox>
                  <w:txbxContent>
                    <w:p w14:paraId="6D946131" w14:textId="32C3B35F" w:rsidR="00CB08CE" w:rsidRDefault="00CB08CE">
                      <w:r>
                        <w:t xml:space="preserve">Blood tests showed </w:t>
                      </w:r>
                      <w:r w:rsidR="009A3F76">
                        <w:t xml:space="preserve">elevated White blood cell count and </w:t>
                      </w:r>
                      <w:r w:rsidR="00E23C09">
                        <w:t>c- reactive protein</w:t>
                      </w:r>
                    </w:p>
                  </w:txbxContent>
                </v:textbox>
              </v:shape>
            </w:pict>
          </mc:Fallback>
        </mc:AlternateContent>
      </w:r>
      <w:r w:rsidR="00953A4D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D17A156" wp14:editId="5276964E">
                <wp:simplePos x="0" y="0"/>
                <wp:positionH relativeFrom="column">
                  <wp:posOffset>3543300</wp:posOffset>
                </wp:positionH>
                <wp:positionV relativeFrom="paragraph">
                  <wp:posOffset>4706620</wp:posOffset>
                </wp:positionV>
                <wp:extent cx="2717800" cy="444500"/>
                <wp:effectExtent l="0" t="0" r="12700" b="1270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7800" cy="444500"/>
                        </a:xfrm>
                        <a:prstGeom prst="rect">
                          <a:avLst/>
                        </a:prstGeom>
                        <a:solidFill>
                          <a:srgbClr val="BC41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E31622" w14:textId="55E899A0" w:rsidR="00E967F8" w:rsidRDefault="00E967F8">
                            <w:r>
                              <w:t xml:space="preserve">The patient was </w:t>
                            </w:r>
                            <w:r w:rsidR="00953A4D">
                              <w:t>discharged</w:t>
                            </w:r>
                            <w:r>
                              <w:t xml:space="preserve"> on Albendazole</w:t>
                            </w:r>
                            <w:r w:rsidR="00953A4D">
                              <w:t xml:space="preserve"> 170mg for 3 months</w:t>
                            </w:r>
                          </w:p>
                          <w:p w14:paraId="4DD4D85D" w14:textId="77777777" w:rsidR="00E967F8" w:rsidRDefault="00E967F8">
                            <w:r>
                              <w:t>170mg for 3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17A156" id="Text Box 16" o:spid="_x0000_s1034" type="#_x0000_t202" style="position:absolute;margin-left:279pt;margin-top:370.6pt;width:214pt;height:3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" fillcolor="#bc41ff" strokeweight=".5pt">
                <v:textbox>
                  <w:txbxContent>
                    <w:p w14:paraId="27E31622" w14:textId="55E899A0" w:rsidR="00E967F8" w:rsidRDefault="00E967F8">
                      <w:r>
                        <w:t xml:space="preserve">The patient was </w:t>
                      </w:r>
                      <w:r w:rsidR="00953A4D">
                        <w:t>discharged</w:t>
                      </w:r>
                      <w:r>
                        <w:t xml:space="preserve"> on Albendazole</w:t>
                      </w:r>
                      <w:r w:rsidR="00953A4D">
                        <w:t xml:space="preserve"> 170mg for 3 months</w:t>
                      </w:r>
                    </w:p>
                    <w:p w14:paraId="4DD4D85D" w14:textId="77777777" w:rsidR="00E967F8" w:rsidRDefault="00E967F8">
                      <w:r>
                        <w:t>170mg for 3 months</w:t>
                      </w:r>
                    </w:p>
                  </w:txbxContent>
                </v:textbox>
              </v:shape>
            </w:pict>
          </mc:Fallback>
        </mc:AlternateContent>
      </w:r>
      <w:r w:rsidR="00953A4D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AC234B9" wp14:editId="2C03FFF3">
                <wp:simplePos x="0" y="0"/>
                <wp:positionH relativeFrom="column">
                  <wp:posOffset>3543300</wp:posOffset>
                </wp:positionH>
                <wp:positionV relativeFrom="paragraph">
                  <wp:posOffset>3785869</wp:posOffset>
                </wp:positionV>
                <wp:extent cx="2717800" cy="865505"/>
                <wp:effectExtent l="0" t="0" r="12700" b="1079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7800" cy="865505"/>
                        </a:xfrm>
                        <a:prstGeom prst="rect">
                          <a:avLst/>
                        </a:prstGeom>
                        <a:solidFill>
                          <a:srgbClr val="BC41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A7763B" w14:textId="6AC3F077" w:rsidR="006B5915" w:rsidRDefault="006B5915">
                            <w:r>
                              <w:t xml:space="preserve">Surgical resection of the </w:t>
                            </w:r>
                            <w:r w:rsidR="004E7130">
                              <w:t>lesions by</w:t>
                            </w:r>
                            <w:r>
                              <w:t xml:space="preserve"> </w:t>
                            </w:r>
                            <w:r w:rsidR="00FA7D20">
                              <w:t>pediatric</w:t>
                            </w:r>
                            <w:r>
                              <w:t xml:space="preserve"> surgeon</w:t>
                            </w:r>
                            <w:r w:rsidR="00953A4D">
                              <w:t xml:space="preserve"> in 2 different surgical sessions with uneventful postoperative cour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234B9" id="Text Box 13" o:spid="_x0000_s1035" type="#_x0000_t202" style="position:absolute;margin-left:279pt;margin-top:298.1pt;width:214pt;height:68.1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" fillcolor="#bc41ff" strokeweight=".5pt">
                <v:textbox>
                  <w:txbxContent>
                    <w:p w14:paraId="52A7763B" w14:textId="6AC3F077" w:rsidR="006B5915" w:rsidRDefault="006B5915">
                      <w:r>
                        <w:t xml:space="preserve">Surgical resection of the </w:t>
                      </w:r>
                      <w:r w:rsidR="004E7130">
                        <w:t>lesions by</w:t>
                      </w:r>
                      <w:r>
                        <w:t xml:space="preserve"> </w:t>
                      </w:r>
                      <w:r w:rsidR="00FA7D20">
                        <w:t>pediatric</w:t>
                      </w:r>
                      <w:r>
                        <w:t xml:space="preserve"> surgeon</w:t>
                      </w:r>
                      <w:r w:rsidR="00953A4D">
                        <w:t xml:space="preserve"> in 2 different surgical sessions with uneventful postoperative course</w:t>
                      </w:r>
                    </w:p>
                  </w:txbxContent>
                </v:textbox>
              </v:shape>
            </w:pict>
          </mc:Fallback>
        </mc:AlternateContent>
      </w:r>
      <w:r w:rsidR="006B1DF4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E0948D" wp14:editId="2882E9F7">
                <wp:simplePos x="0" y="0"/>
                <wp:positionH relativeFrom="column">
                  <wp:posOffset>3568700</wp:posOffset>
                </wp:positionH>
                <wp:positionV relativeFrom="paragraph">
                  <wp:posOffset>2932430</wp:posOffset>
                </wp:positionV>
                <wp:extent cx="2654300" cy="533400"/>
                <wp:effectExtent l="0" t="0" r="12700" b="127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4300" cy="533400"/>
                        </a:xfrm>
                        <a:prstGeom prst="rect">
                          <a:avLst/>
                        </a:prstGeom>
                        <a:solidFill>
                          <a:srgbClr val="BC41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A8FA71" w14:textId="477DCE4D" w:rsidR="004D265C" w:rsidRDefault="006B1DF4">
                            <w:r>
                              <w:t>The patient was started on Albendazole</w:t>
                            </w:r>
                          </w:p>
                          <w:p w14:paraId="40603B9C" w14:textId="65E6F35F" w:rsidR="006B1DF4" w:rsidRDefault="006B1DF4">
                            <w:r>
                              <w:t>170mg</w:t>
                            </w:r>
                            <w:r w:rsidR="00F833D6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0948D" id="Text Box 10" o:spid="_x0000_s1036" type="#_x0000_t202" style="position:absolute;margin-left:281pt;margin-top:230.9pt;width:209pt;height:4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" fillcolor="#bc41ff" strokeweight=".5pt">
                <v:textbox>
                  <w:txbxContent>
                    <w:p w14:paraId="00A8FA71" w14:textId="477DCE4D" w:rsidR="004D265C" w:rsidRDefault="006B1DF4">
                      <w:r>
                        <w:t>The patient was started on Albendazole</w:t>
                      </w:r>
                    </w:p>
                    <w:p w14:paraId="40603B9C" w14:textId="65E6F35F" w:rsidR="006B1DF4" w:rsidRDefault="006B1DF4">
                      <w:r>
                        <w:t>170mg</w:t>
                      </w:r>
                      <w:r w:rsidR="00F833D6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CE332A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AD4C4C" wp14:editId="7C0D7FD3">
                <wp:simplePos x="0" y="0"/>
                <wp:positionH relativeFrom="column">
                  <wp:posOffset>-279400</wp:posOffset>
                </wp:positionH>
                <wp:positionV relativeFrom="paragraph">
                  <wp:posOffset>2122169</wp:posOffset>
                </wp:positionV>
                <wp:extent cx="2743200" cy="1059815"/>
                <wp:effectExtent l="0" t="0" r="12700" b="698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05981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08F8E8" w14:textId="14E6D141" w:rsidR="00A11738" w:rsidRDefault="00A11738">
                            <w:r>
                              <w:t xml:space="preserve">MRI of the </w:t>
                            </w:r>
                            <w:r w:rsidR="00CE332A">
                              <w:t>lumbar spine</w:t>
                            </w:r>
                            <w:r>
                              <w:t xml:space="preserve"> was performed with a provisional diagnosis of </w:t>
                            </w:r>
                            <w:r w:rsidR="00CE332A">
                              <w:t>for preoperative planning of the right paraspinal cyst which showed no deeper extension of the le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D4C4C" id="Text Box 9" o:spid="_x0000_s1037" type="#_x0000_t202" style="position:absolute;margin-left:-22pt;margin-top:167.1pt;width:3in;height:83.4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" fillcolor="#ffe599 [1303]" strokeweight=".5pt">
                <v:textbox>
                  <w:txbxContent>
                    <w:p w14:paraId="2908F8E8" w14:textId="14E6D141" w:rsidR="00A11738" w:rsidRDefault="00A11738">
                      <w:r>
                        <w:t xml:space="preserve">MRI of the </w:t>
                      </w:r>
                      <w:r w:rsidR="00CE332A">
                        <w:t>lumbar spine</w:t>
                      </w:r>
                      <w:r>
                        <w:t xml:space="preserve"> was performed with a provisional diagnosis of </w:t>
                      </w:r>
                      <w:r w:rsidR="00CE332A">
                        <w:t>for preoperative planning of the right paraspinal cyst which showed no deeper extension of the lesion</w:t>
                      </w:r>
                    </w:p>
                  </w:txbxContent>
                </v:textbox>
              </v:shape>
            </w:pict>
          </mc:Fallback>
        </mc:AlternateContent>
      </w:r>
      <w:r w:rsidR="00CE332A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79BC3E" wp14:editId="6F79C5ED">
                <wp:simplePos x="0" y="0"/>
                <wp:positionH relativeFrom="column">
                  <wp:posOffset>-279400</wp:posOffset>
                </wp:positionH>
                <wp:positionV relativeFrom="paragraph">
                  <wp:posOffset>1144270</wp:posOffset>
                </wp:positionV>
                <wp:extent cx="2705100" cy="863600"/>
                <wp:effectExtent l="0" t="0" r="12700" b="1270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2705100" cy="8636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90C166D" w14:textId="4570BFF9" w:rsidR="00E855DE" w:rsidRPr="00F50508" w:rsidRDefault="00CE332A" w:rsidP="00F50508">
                            <w:pPr>
                              <w:tabs>
                                <w:tab w:val="left" w:pos="3920"/>
                              </w:tabs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CT scan of the chest, abdomen and pelvis was ordered that showed the above lesions in addition to right middle lung lobe hydatid cys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79BC3E" id="Text Box 7" o:spid="_x0000_s1038" type="#_x0000_t202" style="position:absolute;margin-left:-22pt;margin-top:90.1pt;width:213pt;height:68pt;rotation:180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" fillcolor="#ffe599 [1303]" strokecolor="black [3213]" strokeweight=".5pt">
                <v:textbox>
                  <w:txbxContent>
                    <w:p w14:paraId="690C166D" w14:textId="4570BFF9" w:rsidR="00E855DE" w:rsidRPr="00F50508" w:rsidRDefault="00CE332A" w:rsidP="00F50508">
                      <w:pPr>
                        <w:tabs>
                          <w:tab w:val="left" w:pos="3920"/>
                        </w:tabs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 xml:space="preserve">CT scan of the chest, abdomen and pelvis was ordered that showed the above lesions in addition to right middle lung lobe hydatid cy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E332A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A166895" wp14:editId="152400AD">
                <wp:simplePos x="0" y="0"/>
                <wp:positionH relativeFrom="column">
                  <wp:posOffset>-279400</wp:posOffset>
                </wp:positionH>
                <wp:positionV relativeFrom="paragraph">
                  <wp:posOffset>229870</wp:posOffset>
                </wp:positionV>
                <wp:extent cx="2673350" cy="838200"/>
                <wp:effectExtent l="0" t="0" r="19050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0" cy="8382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10DA15" w14:textId="280DE790" w:rsidR="006B46A8" w:rsidRDefault="006B46A8">
                            <w:r>
                              <w:t xml:space="preserve">Ultrasound was performed to characterize the lump with </w:t>
                            </w:r>
                            <w:r w:rsidR="00CE332A">
                              <w:t>sonographic findings diagnostic of hydatid cyst with evidence of liver infestation as we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66895" id="Text Box 5" o:spid="_x0000_s1039" type="#_x0000_t202" style="position:absolute;margin-left:-22pt;margin-top:18.1pt;width:210.5pt;height:6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" fillcolor="#ffe599 [1303]" strokeweight=".5pt">
                <v:textbox>
                  <w:txbxContent>
                    <w:p w14:paraId="1510DA15" w14:textId="280DE790" w:rsidR="006B46A8" w:rsidRDefault="006B46A8">
                      <w:r>
                        <w:t xml:space="preserve">Ultrasound was performed to characterize the lump with </w:t>
                      </w:r>
                      <w:r w:rsidR="00CE332A">
                        <w:t>sonographic findings diagnostic of hydatid cyst with evidence of liver infestation as well</w:t>
                      </w:r>
                    </w:p>
                  </w:txbxContent>
                </v:textbox>
              </v:shape>
            </w:pict>
          </mc:Fallback>
        </mc:AlternateContent>
      </w:r>
      <w:r w:rsidR="00E24ADC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24403CA" wp14:editId="4A137846">
                <wp:simplePos x="0" y="0"/>
                <wp:positionH relativeFrom="column">
                  <wp:posOffset>1104900</wp:posOffset>
                </wp:positionH>
                <wp:positionV relativeFrom="paragraph">
                  <wp:posOffset>8014970</wp:posOffset>
                </wp:positionV>
                <wp:extent cx="4254500" cy="622300"/>
                <wp:effectExtent l="0" t="0" r="12700" b="1270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4500" cy="622300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C89364" w14:textId="46E13401" w:rsidR="00E24ADC" w:rsidRDefault="00E24ADC">
                            <w:r>
                              <w:t xml:space="preserve">Last follow up </w:t>
                            </w:r>
                            <w:r w:rsidR="00632A5F">
                              <w:t>visi</w:t>
                            </w:r>
                            <w:bookmarkStart w:id="0" w:name="_GoBack"/>
                            <w:bookmarkEnd w:id="0"/>
                            <w:r w:rsidR="00632A5F">
                              <w:t xml:space="preserve">t ; the </w:t>
                            </w:r>
                            <w:r>
                              <w:t xml:space="preserve">patient is doing well with no clinical or </w:t>
                            </w:r>
                            <w:r w:rsidR="00AE65D9">
                              <w:t>radiological evidence</w:t>
                            </w:r>
                            <w:r>
                              <w:t xml:space="preserve"> of disease recur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4403CA" id="Text Box 24" o:spid="_x0000_s1041" type="#_x0000_t202" style="position:absolute;margin-left:87pt;margin-top:631.1pt;width:335pt;height:49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" fillcolor="#70ad47 [3209]" strokeweight=".5pt">
                <v:textbox>
                  <w:txbxContent>
                    <w:p w14:paraId="52C89364" w14:textId="46E13401" w:rsidR="00E24ADC" w:rsidRDefault="00E24ADC">
                      <w:r>
                        <w:t xml:space="preserve">Last follow up </w:t>
                      </w:r>
                      <w:r w:rsidR="00632A5F">
                        <w:t>visi</w:t>
                      </w:r>
                      <w:bookmarkStart w:id="1" w:name="_GoBack"/>
                      <w:bookmarkEnd w:id="1"/>
                      <w:r w:rsidR="00632A5F">
                        <w:t xml:space="preserve">t ; the </w:t>
                      </w:r>
                      <w:r>
                        <w:t xml:space="preserve">patient is doing well with no clinical or </w:t>
                      </w:r>
                      <w:r w:rsidR="00AE65D9">
                        <w:t>radiological evidence</w:t>
                      </w:r>
                      <w:r>
                        <w:t xml:space="preserve"> of disease recurrence</w:t>
                      </w:r>
                    </w:p>
                  </w:txbxContent>
                </v:textbox>
              </v:shape>
            </w:pict>
          </mc:Fallback>
        </mc:AlternateContent>
      </w:r>
      <w:r w:rsidR="006B46A8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8DA006" wp14:editId="0BC32C9C">
                <wp:simplePos x="0" y="0"/>
                <wp:positionH relativeFrom="column">
                  <wp:posOffset>2260600</wp:posOffset>
                </wp:positionH>
                <wp:positionV relativeFrom="paragraph">
                  <wp:posOffset>1773555</wp:posOffset>
                </wp:positionV>
                <wp:extent cx="1828800" cy="772794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7727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91EBBAE" w14:textId="484BB2E8" w:rsidR="004D21F6" w:rsidRPr="004D21F6" w:rsidRDefault="004D21F6" w:rsidP="004D21F6">
                            <w:pP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DA006" id="Text Box 8" o:spid="_x0000_s1041" type="#_x0000_t202" style="position:absolute;margin-left:178pt;margin-top:139.65pt;width:2in;height:60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" filled="f" stroked="f">
                <v:textbox>
                  <w:txbxContent>
                    <w:p w14:paraId="791EBBAE" w14:textId="484BB2E8" w:rsidR="004D21F6" w:rsidRPr="004D21F6" w:rsidRDefault="004D21F6" w:rsidP="004D21F6">
                      <w:pP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    </w:t>
                      </w:r>
                    </w:p>
                  </w:txbxContent>
                </v:textbox>
              </v:shape>
            </w:pict>
          </mc:Fallback>
        </mc:AlternateContent>
      </w:r>
      <w:r w:rsidR="00DE215E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444158" wp14:editId="6628D862">
                <wp:simplePos x="0" y="0"/>
                <wp:positionH relativeFrom="column">
                  <wp:posOffset>1943100</wp:posOffset>
                </wp:positionH>
                <wp:positionV relativeFrom="paragraph">
                  <wp:posOffset>3091815</wp:posOffset>
                </wp:positionV>
                <wp:extent cx="1854200" cy="80645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8064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4710929" w14:textId="77777777" w:rsidR="00DE215E" w:rsidRPr="00DE215E" w:rsidRDefault="00DE215E" w:rsidP="00DE215E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444158" id="Text Box 11" o:spid="_x0000_s1042" type="#_x0000_t202" style="position:absolute;margin-left:153pt;margin-top:243.45pt;width:146pt;height:635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" filled="f" stroked="f">
                <v:textbox style="mso-fit-shape-to-text:t">
                  <w:txbxContent>
                    <w:p w14:paraId="44710929" w14:textId="77777777" w:rsidR="00DE215E" w:rsidRPr="00DE215E" w:rsidRDefault="00DE215E" w:rsidP="00DE215E">
                      <w:pPr>
                        <w:jc w:val="center"/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855D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0378C2" wp14:editId="4D3C7002">
                <wp:simplePos x="0" y="0"/>
                <wp:positionH relativeFrom="column">
                  <wp:posOffset>2540000</wp:posOffset>
                </wp:positionH>
                <wp:positionV relativeFrom="paragraph">
                  <wp:posOffset>1072515</wp:posOffset>
                </wp:positionV>
                <wp:extent cx="1549400" cy="51879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9400" cy="5187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F15DDB1" w14:textId="1CCF71D7" w:rsidR="00E855DE" w:rsidRPr="00E855DE" w:rsidRDefault="00E855DE" w:rsidP="00E855DE">
                            <w:pP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378C2" id="Text Box 6" o:spid="_x0000_s1043" type="#_x0000_t202" style="position:absolute;margin-left:200pt;margin-top:84.45pt;width:122pt;height:40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" filled="f" stroked="f">
                <v:textbox>
                  <w:txbxContent>
                    <w:p w14:paraId="1F15DDB1" w14:textId="1CCF71D7" w:rsidR="00E855DE" w:rsidRPr="00E855DE" w:rsidRDefault="00E855DE" w:rsidP="00E855DE">
                      <w:pP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692B0E" w:rsidRPr="00692B0E" w:rsidSect="002929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CC"/>
    <w:rsid w:val="00044F0D"/>
    <w:rsid w:val="001353C1"/>
    <w:rsid w:val="00152131"/>
    <w:rsid w:val="0029297C"/>
    <w:rsid w:val="004D21F6"/>
    <w:rsid w:val="004D265C"/>
    <w:rsid w:val="004E7130"/>
    <w:rsid w:val="0050071E"/>
    <w:rsid w:val="005A6FC7"/>
    <w:rsid w:val="005E5878"/>
    <w:rsid w:val="005F6522"/>
    <w:rsid w:val="00632A5F"/>
    <w:rsid w:val="00671851"/>
    <w:rsid w:val="00692B0E"/>
    <w:rsid w:val="006B1DF4"/>
    <w:rsid w:val="006B46A8"/>
    <w:rsid w:val="006B5915"/>
    <w:rsid w:val="007C413E"/>
    <w:rsid w:val="00810D7A"/>
    <w:rsid w:val="0084670B"/>
    <w:rsid w:val="00953A4D"/>
    <w:rsid w:val="009A3F76"/>
    <w:rsid w:val="009B1389"/>
    <w:rsid w:val="00A11738"/>
    <w:rsid w:val="00A67097"/>
    <w:rsid w:val="00A770F8"/>
    <w:rsid w:val="00AE65D9"/>
    <w:rsid w:val="00B964CC"/>
    <w:rsid w:val="00BF3691"/>
    <w:rsid w:val="00C05E22"/>
    <w:rsid w:val="00CB08CE"/>
    <w:rsid w:val="00CE332A"/>
    <w:rsid w:val="00D206C0"/>
    <w:rsid w:val="00D213FA"/>
    <w:rsid w:val="00DE215E"/>
    <w:rsid w:val="00E23C09"/>
    <w:rsid w:val="00E24ADC"/>
    <w:rsid w:val="00E855DE"/>
    <w:rsid w:val="00E967F8"/>
    <w:rsid w:val="00EE6103"/>
    <w:rsid w:val="00F833D6"/>
    <w:rsid w:val="00FA7D20"/>
    <w:rsid w:val="00FB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BBBDD"/>
  <w15:chartTrackingRefBased/>
  <w15:docId w15:val="{764D27D4-6FF7-1B44-95CC-D1D924499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 Khasawneh</dc:creator>
  <cp:keywords/>
  <dc:description/>
  <cp:lastModifiedBy>Ruba Khasawneh</cp:lastModifiedBy>
  <cp:revision>15</cp:revision>
  <dcterms:created xsi:type="dcterms:W3CDTF">2020-06-02T18:34:00Z</dcterms:created>
  <dcterms:modified xsi:type="dcterms:W3CDTF">2020-06-03T15:59:00Z</dcterms:modified>
</cp:coreProperties>
</file>